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539F72" w14:textId="48DD19A2" w:rsidR="00B07FDA" w:rsidRPr="00883495" w:rsidRDefault="003F3BA6" w:rsidP="00883495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883495"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</w:p>
    <w:p w14:paraId="5594E3E0" w14:textId="77777777" w:rsidR="00181FEF" w:rsidRPr="00883495" w:rsidRDefault="00181FEF" w:rsidP="00883495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959C943" w14:textId="77777777" w:rsidR="00181FEF" w:rsidRPr="00883495" w:rsidRDefault="00181FEF" w:rsidP="00883495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0B05E460" w14:textId="1FB1E6F9" w:rsidR="00B26E8C" w:rsidRPr="00883495" w:rsidRDefault="003F3BA6" w:rsidP="00883495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883495">
        <w:rPr>
          <w:rFonts w:ascii="Times New Roman" w:hAnsi="Times New Roman" w:cs="Times New Roman"/>
          <w:b/>
          <w:sz w:val="20"/>
          <w:szCs w:val="20"/>
        </w:rPr>
        <w:t>Plasma brain-derived neurotrophic factor concentrations are elevated in community-dwelling adults with sarcopenia</w:t>
      </w:r>
    </w:p>
    <w:p w14:paraId="7BBC320E" w14:textId="77777777" w:rsidR="005B69E9" w:rsidRPr="00883495" w:rsidRDefault="005B69E9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DEF4592" w14:textId="77777777" w:rsidR="00074C99" w:rsidRPr="00883495" w:rsidRDefault="00074C99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BB4CCC7" w14:textId="424DEF7E" w:rsidR="00883495" w:rsidRPr="00883495" w:rsidRDefault="00883495" w:rsidP="0088349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83495">
        <w:rPr>
          <w:rFonts w:ascii="Times New Roman" w:hAnsi="Times New Roman" w:cs="Times New Roman"/>
          <w:b/>
          <w:bCs/>
          <w:sz w:val="20"/>
          <w:szCs w:val="20"/>
        </w:rPr>
        <w:t>Contents:</w:t>
      </w:r>
    </w:p>
    <w:p w14:paraId="12780E6B" w14:textId="77777777" w:rsidR="00074C99" w:rsidRPr="00883495" w:rsidRDefault="00074C99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37F3D05" w14:textId="5F365D3E" w:rsidR="00074C99" w:rsidRDefault="00074C99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83495">
        <w:rPr>
          <w:rFonts w:ascii="Times New Roman" w:hAnsi="Times New Roman" w:cs="Times New Roman"/>
          <w:sz w:val="20"/>
          <w:szCs w:val="20"/>
        </w:rPr>
        <w:t>APPENDIX 1</w:t>
      </w:r>
      <w:r w:rsidRPr="00883495">
        <w:rPr>
          <w:rFonts w:ascii="Times New Roman" w:hAnsi="Times New Roman" w:cs="Times New Roman"/>
          <w:sz w:val="20"/>
          <w:szCs w:val="20"/>
        </w:rPr>
        <w:t xml:space="preserve"> Details</w:t>
      </w:r>
      <w:r w:rsidRPr="00883495">
        <w:rPr>
          <w:rFonts w:ascii="Times New Roman" w:hAnsi="Times New Roman" w:cs="Times New Roman"/>
          <w:sz w:val="20"/>
          <w:szCs w:val="20"/>
        </w:rPr>
        <w:t xml:space="preserve"> of self-reported questions used to assess habitual physical activity, smoking status, alcohol consumption, educational attainment and comorbidity</w:t>
      </w:r>
      <w:r w:rsidRPr="00883495">
        <w:rPr>
          <w:rFonts w:ascii="Times New Roman" w:hAnsi="Times New Roman" w:cs="Times New Roman"/>
          <w:sz w:val="20"/>
          <w:szCs w:val="20"/>
        </w:rPr>
        <w:t>.</w:t>
      </w:r>
    </w:p>
    <w:p w14:paraId="14C90862" w14:textId="77777777" w:rsidR="00CF2F1C" w:rsidRDefault="00CF2F1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B513A78" w14:textId="71577A2E" w:rsidR="00CF2F1C" w:rsidRPr="00883495" w:rsidRDefault="00CF2F1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83495">
        <w:rPr>
          <w:rFonts w:ascii="Times New Roman" w:hAnsi="Times New Roman" w:cs="Times New Roman"/>
          <w:sz w:val="20"/>
          <w:szCs w:val="20"/>
        </w:rPr>
        <w:t xml:space="preserve">APPENDIX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883495">
        <w:rPr>
          <w:rFonts w:ascii="Times New Roman" w:hAnsi="Times New Roman" w:cs="Times New Roman"/>
          <w:sz w:val="20"/>
          <w:szCs w:val="20"/>
        </w:rPr>
        <w:t xml:space="preserve"> Figure S1. Association between plasma brain derived neurotrophic factor (BDNF) concentration and age in the full sample (A), in females (B) and in males (C)</w:t>
      </w:r>
    </w:p>
    <w:p w14:paraId="372DFC01" w14:textId="77777777" w:rsidR="00883495" w:rsidRPr="00883495" w:rsidRDefault="00883495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28BFC97" w14:textId="7A06DE3F" w:rsidR="00883495" w:rsidRPr="00883495" w:rsidRDefault="00883495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83495">
        <w:rPr>
          <w:rFonts w:ascii="Times New Roman" w:hAnsi="Times New Roman" w:cs="Times New Roman"/>
          <w:sz w:val="20"/>
          <w:szCs w:val="20"/>
        </w:rPr>
        <w:t xml:space="preserve">APPENDIX </w:t>
      </w:r>
      <w:r w:rsidR="00CF2F1C">
        <w:rPr>
          <w:rFonts w:ascii="Times New Roman" w:hAnsi="Times New Roman" w:cs="Times New Roman"/>
          <w:sz w:val="20"/>
          <w:szCs w:val="20"/>
        </w:rPr>
        <w:t xml:space="preserve">3 </w:t>
      </w:r>
      <w:r w:rsidRPr="0088349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Table </w:t>
      </w:r>
      <w:r w:rsidR="00CF2F1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</w:t>
      </w:r>
      <w:r w:rsidRPr="0088349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1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.</w:t>
      </w:r>
      <w:r w:rsidRPr="0088349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Adjusted associations between plasma brain-derived neurotrophic factor (BDNF) concentrations, grip strength and skeletal muscle index</w:t>
      </w:r>
    </w:p>
    <w:p w14:paraId="249E9377" w14:textId="77777777" w:rsidR="00883495" w:rsidRPr="00883495" w:rsidRDefault="00883495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552B0A7" w14:textId="32819CCD" w:rsidR="00883495" w:rsidRPr="00883495" w:rsidRDefault="00883495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83495">
        <w:rPr>
          <w:rFonts w:ascii="Times New Roman" w:hAnsi="Times New Roman" w:cs="Times New Roman"/>
          <w:sz w:val="20"/>
          <w:szCs w:val="20"/>
        </w:rPr>
        <w:t xml:space="preserve">APPENDIX </w:t>
      </w:r>
      <w:r w:rsidR="00CF2F1C">
        <w:rPr>
          <w:rFonts w:ascii="Times New Roman" w:hAnsi="Times New Roman" w:cs="Times New Roman"/>
          <w:sz w:val="20"/>
          <w:szCs w:val="20"/>
        </w:rPr>
        <w:t>4</w:t>
      </w:r>
      <w:r w:rsidRPr="00883495">
        <w:rPr>
          <w:rFonts w:ascii="Times New Roman" w:hAnsi="Times New Roman" w:cs="Times New Roman"/>
          <w:sz w:val="20"/>
          <w:szCs w:val="20"/>
        </w:rPr>
        <w:t xml:space="preserve"> </w:t>
      </w:r>
      <w:r w:rsidRPr="0088349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 w:rsidR="00CF2F1C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883495">
        <w:rPr>
          <w:rFonts w:ascii="Times New Roman" w:hAnsi="Times New Roman" w:cs="Times New Roman"/>
          <w:color w:val="000000" w:themeColor="text1"/>
          <w:sz w:val="20"/>
          <w:szCs w:val="20"/>
        </w:rPr>
        <w:t>2.</w:t>
      </w:r>
      <w:r w:rsidRPr="0088349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883495">
        <w:rPr>
          <w:rFonts w:ascii="Times New Roman" w:hAnsi="Times New Roman" w:cs="Times New Roman"/>
          <w:color w:val="000000" w:themeColor="text1"/>
          <w:sz w:val="20"/>
          <w:szCs w:val="20"/>
        </w:rPr>
        <w:t>Adjusted associations between plasma brain derived neurotrophic factor (BDNF) level and sarcopenia status</w:t>
      </w:r>
    </w:p>
    <w:p w14:paraId="5F5A1BF5" w14:textId="77777777" w:rsidR="00883495" w:rsidRPr="00883495" w:rsidRDefault="00883495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8195837" w14:textId="77777777" w:rsidR="00883495" w:rsidRPr="00883495" w:rsidRDefault="00883495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6F61B8F" w14:textId="77777777" w:rsidR="00074C99" w:rsidRPr="00883495" w:rsidRDefault="00074C99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839B8C1" w14:textId="77777777" w:rsidR="00074C99" w:rsidRPr="00883495" w:rsidRDefault="00074C99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EEF0594" w14:textId="77777777" w:rsidR="00074C99" w:rsidRPr="00883495" w:rsidRDefault="00074C99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AD543EA" w14:textId="77777777" w:rsidR="00074C99" w:rsidRPr="00883495" w:rsidRDefault="00074C99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2D65D18" w14:textId="77777777" w:rsidR="00074C99" w:rsidRPr="00883495" w:rsidRDefault="00074C99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BE3C978" w14:textId="77777777" w:rsidR="00074C99" w:rsidRPr="00883495" w:rsidRDefault="00074C99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E19096F" w14:textId="77777777" w:rsidR="00074C99" w:rsidRPr="00883495" w:rsidRDefault="00074C99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62B6036" w14:textId="77777777" w:rsidR="00074C99" w:rsidRPr="00883495" w:rsidRDefault="00074C99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A321567" w14:textId="77777777" w:rsidR="00074C99" w:rsidRPr="00883495" w:rsidRDefault="00074C99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BE74494" w14:textId="77777777" w:rsidR="00074C99" w:rsidRPr="00883495" w:rsidRDefault="00074C99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FE30AAF" w14:textId="77777777" w:rsidR="00074C99" w:rsidRPr="00883495" w:rsidRDefault="00074C99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87F734D" w14:textId="77777777" w:rsidR="00074C99" w:rsidRPr="00883495" w:rsidRDefault="00074C99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F2BA7D8" w14:textId="77777777" w:rsidR="00074C99" w:rsidRPr="00883495" w:rsidRDefault="00074C99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BC931FF" w14:textId="77777777" w:rsidR="00074C99" w:rsidRPr="00883495" w:rsidRDefault="00074C99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71146F3" w14:textId="77777777" w:rsidR="00074C99" w:rsidRPr="00883495" w:rsidRDefault="00074C99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CB2C69D" w14:textId="77777777" w:rsidR="00074C99" w:rsidRPr="00883495" w:rsidRDefault="00074C99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77CA345" w14:textId="77777777" w:rsidR="00074C99" w:rsidRPr="00883495" w:rsidRDefault="00074C99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69CD451" w14:textId="77777777" w:rsidR="00CF2F1C" w:rsidRDefault="00CF2F1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14E4401" w14:textId="2010265F" w:rsidR="003F3BA6" w:rsidRPr="00883495" w:rsidRDefault="00B26E8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83495">
        <w:rPr>
          <w:rFonts w:ascii="Times New Roman" w:hAnsi="Times New Roman" w:cs="Times New Roman"/>
          <w:sz w:val="20"/>
          <w:szCs w:val="20"/>
        </w:rPr>
        <w:lastRenderedPageBreak/>
        <w:t>APPENDIX 1</w:t>
      </w:r>
    </w:p>
    <w:p w14:paraId="1A3AF75C" w14:textId="77777777" w:rsidR="001512BD" w:rsidRPr="00883495" w:rsidRDefault="001512BD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84A1016" w14:textId="06043893" w:rsidR="00074C99" w:rsidRPr="00883495" w:rsidRDefault="00074C99" w:rsidP="0088349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83495">
        <w:rPr>
          <w:rFonts w:ascii="Times New Roman" w:hAnsi="Times New Roman" w:cs="Times New Roman"/>
          <w:b/>
          <w:bCs/>
          <w:sz w:val="20"/>
          <w:szCs w:val="20"/>
        </w:rPr>
        <w:t>Details</w:t>
      </w:r>
      <w:r w:rsidRPr="00883495">
        <w:rPr>
          <w:rFonts w:ascii="Times New Roman" w:hAnsi="Times New Roman" w:cs="Times New Roman"/>
          <w:b/>
          <w:bCs/>
          <w:sz w:val="20"/>
          <w:szCs w:val="20"/>
        </w:rPr>
        <w:t xml:space="preserve"> of self-reported questions used to assess habitual physical activity, smoking status, alcohol consumption, educational attainment and comorbidity:</w:t>
      </w:r>
    </w:p>
    <w:p w14:paraId="02BFFE84" w14:textId="77777777" w:rsidR="00883495" w:rsidRPr="00883495" w:rsidRDefault="00883495" w:rsidP="0088349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C57FCB9" w14:textId="77777777" w:rsidR="00074C99" w:rsidRPr="00883495" w:rsidRDefault="00074C99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83495">
        <w:rPr>
          <w:rFonts w:ascii="Times New Roman" w:hAnsi="Times New Roman" w:cs="Times New Roman"/>
          <w:sz w:val="20"/>
          <w:szCs w:val="20"/>
        </w:rPr>
        <w:t>“How many days per week do you do at least 30 min of moderate-intensity exercise that increases your breathing and heart rate (e.g. brisk walking, jogging, cycling, swimming)?”</w:t>
      </w:r>
    </w:p>
    <w:p w14:paraId="56873227" w14:textId="77777777" w:rsidR="00074C99" w:rsidRPr="00883495" w:rsidRDefault="00074C99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83495">
        <w:rPr>
          <w:rFonts w:ascii="Times New Roman" w:hAnsi="Times New Roman" w:cs="Times New Roman"/>
          <w:sz w:val="20"/>
          <w:szCs w:val="20"/>
        </w:rPr>
        <w:t xml:space="preserve">“Smoking categorised as (1) never smoked (never smoked/smoked &lt;100 cigarettes in lifetime), (2) previous smoker (smoked ≥100 cigarettes in lifetime but no longer smoking), and (3) current smoker (smoked ≥100 cigarettes in lifetime and currently smoking)”; </w:t>
      </w:r>
    </w:p>
    <w:p w14:paraId="1B9BE035" w14:textId="77777777" w:rsidR="00074C99" w:rsidRPr="00883495" w:rsidRDefault="00074C99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83495">
        <w:rPr>
          <w:rFonts w:ascii="Times New Roman" w:hAnsi="Times New Roman" w:cs="Times New Roman"/>
          <w:sz w:val="20"/>
          <w:szCs w:val="20"/>
        </w:rPr>
        <w:t>“On average, how many standard drinks do you drink per week?"</w:t>
      </w:r>
    </w:p>
    <w:p w14:paraId="45F50328" w14:textId="77777777" w:rsidR="00074C99" w:rsidRPr="00883495" w:rsidRDefault="00074C99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83495">
        <w:rPr>
          <w:rFonts w:ascii="Times New Roman" w:hAnsi="Times New Roman" w:cs="Times New Roman"/>
          <w:sz w:val="20"/>
          <w:szCs w:val="20"/>
        </w:rPr>
        <w:t>"What is the highest level of education you have completed to date (no formal education, primary, lower secondary, higher secondary, third level, or postgraduate)?"</w:t>
      </w:r>
    </w:p>
    <w:p w14:paraId="6386EE52" w14:textId="77777777" w:rsidR="00074C99" w:rsidRPr="00883495" w:rsidRDefault="00074C99" w:rsidP="0088349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83495">
        <w:rPr>
          <w:rFonts w:ascii="Times New Roman" w:hAnsi="Times New Roman" w:cs="Times New Roman"/>
          <w:sz w:val="20"/>
          <w:szCs w:val="20"/>
        </w:rPr>
        <w:t xml:space="preserve">"Have you ever received a medical diagnosis from a doctor for any of the following conditions?" </w:t>
      </w:r>
    </w:p>
    <w:p w14:paraId="4A71A2FE" w14:textId="77777777" w:rsidR="00074C99" w:rsidRPr="00883495" w:rsidRDefault="00074C99" w:rsidP="00883495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883495">
        <w:rPr>
          <w:rFonts w:ascii="Times New Roman" w:hAnsi="Times New Roman" w:cs="Times New Roman"/>
          <w:i/>
          <w:iCs/>
          <w:sz w:val="20"/>
          <w:szCs w:val="20"/>
        </w:rPr>
        <w:t>The total number of diseases and/or disorders was calculated for every participant.</w:t>
      </w:r>
    </w:p>
    <w:p w14:paraId="0486D700" w14:textId="77777777" w:rsidR="00074C99" w:rsidRPr="00883495" w:rsidRDefault="00074C99" w:rsidP="00883495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43F2BD9E" w14:textId="77777777" w:rsidR="00074C99" w:rsidRPr="00883495" w:rsidRDefault="00074C99" w:rsidP="0088349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83495">
        <w:rPr>
          <w:rFonts w:ascii="Times New Roman" w:hAnsi="Times New Roman" w:cs="Times New Roman"/>
          <w:b/>
          <w:bCs/>
          <w:sz w:val="20"/>
          <w:szCs w:val="20"/>
        </w:rPr>
        <w:t>Cancer</w:t>
      </w:r>
      <w:r w:rsidRPr="00883495">
        <w:rPr>
          <w:rFonts w:ascii="Times New Roman" w:hAnsi="Times New Roman" w:cs="Times New Roman"/>
          <w:sz w:val="20"/>
          <w:szCs w:val="20"/>
        </w:rPr>
        <w:t>: blood leukaemia, breast, colon, kidney, lung, ovarian, pancreas, prostate, skin</w:t>
      </w:r>
    </w:p>
    <w:p w14:paraId="52612D17" w14:textId="77777777" w:rsidR="00074C99" w:rsidRPr="00883495" w:rsidRDefault="00074C99" w:rsidP="0088349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83495">
        <w:rPr>
          <w:rFonts w:ascii="Times New Roman" w:hAnsi="Times New Roman" w:cs="Times New Roman"/>
          <w:b/>
          <w:bCs/>
          <w:sz w:val="20"/>
          <w:szCs w:val="20"/>
        </w:rPr>
        <w:t>Heart disease/disorder:</w:t>
      </w:r>
      <w:r w:rsidRPr="00883495">
        <w:rPr>
          <w:rFonts w:ascii="Times New Roman" w:hAnsi="Times New Roman" w:cs="Times New Roman"/>
          <w:sz w:val="20"/>
          <w:szCs w:val="20"/>
        </w:rPr>
        <w:t xml:space="preserve"> abnormal heart beat arrhythmia, angina, heart attack, high blood pressure, high cholesterol, stroke</w:t>
      </w:r>
    </w:p>
    <w:p w14:paraId="750BAB43" w14:textId="77777777" w:rsidR="00074C99" w:rsidRPr="00883495" w:rsidRDefault="00074C99" w:rsidP="0088349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83495">
        <w:rPr>
          <w:rFonts w:ascii="Times New Roman" w:hAnsi="Times New Roman" w:cs="Times New Roman"/>
          <w:b/>
          <w:bCs/>
          <w:sz w:val="20"/>
          <w:szCs w:val="20"/>
        </w:rPr>
        <w:t>Skin disorder</w:t>
      </w:r>
      <w:r w:rsidRPr="00883495">
        <w:rPr>
          <w:rFonts w:ascii="Times New Roman" w:hAnsi="Times New Roman" w:cs="Times New Roman"/>
          <w:sz w:val="20"/>
          <w:szCs w:val="20"/>
        </w:rPr>
        <w:t>: eczema, melasma, psoriasis, rosacea, scleroderma</w:t>
      </w:r>
      <w:r w:rsidRPr="00883495">
        <w:rPr>
          <w:rFonts w:ascii="Times New Roman" w:hAnsi="Times New Roman" w:cs="Times New Roman"/>
          <w:sz w:val="20"/>
          <w:szCs w:val="20"/>
        </w:rPr>
        <w:tab/>
      </w:r>
    </w:p>
    <w:p w14:paraId="5BB6165C" w14:textId="77777777" w:rsidR="00074C99" w:rsidRPr="00883495" w:rsidRDefault="00074C99" w:rsidP="0088349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83495">
        <w:rPr>
          <w:rFonts w:ascii="Times New Roman" w:hAnsi="Times New Roman" w:cs="Times New Roman"/>
          <w:b/>
          <w:bCs/>
          <w:sz w:val="20"/>
          <w:szCs w:val="20"/>
        </w:rPr>
        <w:t>Digestive/bowel disorder</w:t>
      </w:r>
      <w:r w:rsidRPr="00883495">
        <w:rPr>
          <w:rFonts w:ascii="Times New Roman" w:hAnsi="Times New Roman" w:cs="Times New Roman"/>
          <w:sz w:val="20"/>
          <w:szCs w:val="20"/>
        </w:rPr>
        <w:t>: coeliac disease, Crohn’s disease, fatty liver disease, inflammatory bowel disease, irritable bowel syndrome, ulcerative colitis</w:t>
      </w:r>
    </w:p>
    <w:p w14:paraId="7384AC59" w14:textId="77777777" w:rsidR="00074C99" w:rsidRPr="00883495" w:rsidRDefault="00074C99" w:rsidP="0088349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83495">
        <w:rPr>
          <w:rFonts w:ascii="Times New Roman" w:hAnsi="Times New Roman" w:cs="Times New Roman"/>
          <w:b/>
          <w:bCs/>
          <w:sz w:val="20"/>
          <w:szCs w:val="20"/>
        </w:rPr>
        <w:t>Breathing disorder</w:t>
      </w:r>
      <w:r w:rsidRPr="00883495">
        <w:rPr>
          <w:rFonts w:ascii="Times New Roman" w:hAnsi="Times New Roman" w:cs="Times New Roman"/>
          <w:sz w:val="20"/>
          <w:szCs w:val="20"/>
        </w:rPr>
        <w:t>: asthma, chronic obstructive pulmonary disease, emphysema, cystic fibrosis, idiopathic pulmonary fibrosis, lung fibrosis, sarcoidosis</w:t>
      </w:r>
    </w:p>
    <w:p w14:paraId="43D4C5DF" w14:textId="77777777" w:rsidR="00074C99" w:rsidRPr="00883495" w:rsidRDefault="00074C99" w:rsidP="0088349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83495">
        <w:rPr>
          <w:rFonts w:ascii="Times New Roman" w:hAnsi="Times New Roman" w:cs="Times New Roman"/>
          <w:b/>
          <w:bCs/>
          <w:sz w:val="20"/>
          <w:szCs w:val="20"/>
        </w:rPr>
        <w:t>Bone/joint disorder</w:t>
      </w:r>
      <w:r w:rsidRPr="00883495">
        <w:rPr>
          <w:rFonts w:ascii="Times New Roman" w:hAnsi="Times New Roman" w:cs="Times New Roman"/>
          <w:sz w:val="20"/>
          <w:szCs w:val="20"/>
        </w:rPr>
        <w:t xml:space="preserve">: ankylosing spondylitis spondylarthritis, </w:t>
      </w:r>
      <w:proofErr w:type="spellStart"/>
      <w:r w:rsidRPr="00883495">
        <w:rPr>
          <w:rFonts w:ascii="Times New Roman" w:hAnsi="Times New Roman" w:cs="Times New Roman"/>
          <w:sz w:val="20"/>
          <w:szCs w:val="20"/>
        </w:rPr>
        <w:t>enteropathic</w:t>
      </w:r>
      <w:proofErr w:type="spellEnd"/>
      <w:r w:rsidRPr="00883495">
        <w:rPr>
          <w:rFonts w:ascii="Times New Roman" w:hAnsi="Times New Roman" w:cs="Times New Roman"/>
          <w:sz w:val="20"/>
          <w:szCs w:val="20"/>
        </w:rPr>
        <w:t xml:space="preserve"> arthritis, osteoarthritis, psoriatic arthritis, reactive arthritis, rheumatoid arthritis, osteoporosis</w:t>
      </w:r>
    </w:p>
    <w:p w14:paraId="54B7D972" w14:textId="77777777" w:rsidR="00074C99" w:rsidRPr="00883495" w:rsidRDefault="00074C99" w:rsidP="0088349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83495">
        <w:rPr>
          <w:rFonts w:ascii="Times New Roman" w:hAnsi="Times New Roman" w:cs="Times New Roman"/>
          <w:b/>
          <w:bCs/>
          <w:sz w:val="20"/>
          <w:szCs w:val="20"/>
        </w:rPr>
        <w:t>Pain disorder</w:t>
      </w:r>
      <w:r w:rsidRPr="00883495">
        <w:rPr>
          <w:rFonts w:ascii="Times New Roman" w:hAnsi="Times New Roman" w:cs="Times New Roman"/>
          <w:sz w:val="20"/>
          <w:szCs w:val="20"/>
        </w:rPr>
        <w:t>: chronic back pain, migraine</w:t>
      </w:r>
    </w:p>
    <w:p w14:paraId="2C1DD7A9" w14:textId="77777777" w:rsidR="00074C99" w:rsidRPr="00883495" w:rsidRDefault="00074C99" w:rsidP="0088349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83495">
        <w:rPr>
          <w:rFonts w:ascii="Times New Roman" w:hAnsi="Times New Roman" w:cs="Times New Roman"/>
          <w:b/>
          <w:bCs/>
          <w:sz w:val="20"/>
          <w:szCs w:val="20"/>
        </w:rPr>
        <w:t>Mental health condition</w:t>
      </w:r>
      <w:r w:rsidRPr="00883495">
        <w:rPr>
          <w:rFonts w:ascii="Times New Roman" w:hAnsi="Times New Roman" w:cs="Times New Roman"/>
          <w:sz w:val="20"/>
          <w:szCs w:val="20"/>
        </w:rPr>
        <w:t>: anxiety, bipolar disorder, depression, schizophrenia</w:t>
      </w:r>
    </w:p>
    <w:p w14:paraId="0FE741CB" w14:textId="77777777" w:rsidR="00074C99" w:rsidRPr="00883495" w:rsidRDefault="00074C99" w:rsidP="0088349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83495">
        <w:rPr>
          <w:rFonts w:ascii="Times New Roman" w:hAnsi="Times New Roman" w:cs="Times New Roman"/>
          <w:b/>
          <w:bCs/>
          <w:sz w:val="20"/>
          <w:szCs w:val="20"/>
        </w:rPr>
        <w:t>Neurological</w:t>
      </w:r>
      <w:r w:rsidRPr="00883495">
        <w:rPr>
          <w:rFonts w:ascii="Times New Roman" w:hAnsi="Times New Roman" w:cs="Times New Roman"/>
          <w:sz w:val="20"/>
          <w:szCs w:val="20"/>
        </w:rPr>
        <w:t>: Alzheimer’s, age related macular degeneration, autism, epilepsy, motor neurone disease, multiple sclerosis, Parkinson’s</w:t>
      </w:r>
    </w:p>
    <w:p w14:paraId="35D3C297" w14:textId="77777777" w:rsidR="00074C99" w:rsidRPr="00883495" w:rsidRDefault="00074C99" w:rsidP="0088349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83495">
        <w:rPr>
          <w:rFonts w:ascii="Times New Roman" w:hAnsi="Times New Roman" w:cs="Times New Roman"/>
          <w:b/>
          <w:bCs/>
          <w:sz w:val="20"/>
          <w:szCs w:val="20"/>
        </w:rPr>
        <w:t>Diabetes</w:t>
      </w:r>
      <w:r w:rsidRPr="00883495">
        <w:rPr>
          <w:rFonts w:ascii="Times New Roman" w:hAnsi="Times New Roman" w:cs="Times New Roman"/>
          <w:sz w:val="20"/>
          <w:szCs w:val="20"/>
        </w:rPr>
        <w:t>: gestational diabetes, type 1 diabetes, type 2 diabetes</w:t>
      </w:r>
    </w:p>
    <w:p w14:paraId="17DCFD64" w14:textId="77777777" w:rsidR="00074C99" w:rsidRPr="00883495" w:rsidRDefault="00074C99" w:rsidP="0088349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83495">
        <w:rPr>
          <w:rFonts w:ascii="Times New Roman" w:hAnsi="Times New Roman" w:cs="Times New Roman"/>
          <w:b/>
          <w:bCs/>
          <w:sz w:val="20"/>
          <w:szCs w:val="20"/>
        </w:rPr>
        <w:t>Other</w:t>
      </w:r>
      <w:r w:rsidRPr="00883495">
        <w:rPr>
          <w:rFonts w:ascii="Times New Roman" w:hAnsi="Times New Roman" w:cs="Times New Roman"/>
          <w:sz w:val="20"/>
          <w:szCs w:val="20"/>
        </w:rPr>
        <w:t>: alopecia, endometriosis, haemochromatosis, kidney disease, kidney failure, Lupus, Sjogren Syndrome, thyroid disorder, other (please specify)</w:t>
      </w:r>
    </w:p>
    <w:p w14:paraId="597ED969" w14:textId="77777777" w:rsidR="002F7237" w:rsidRPr="00883495" w:rsidRDefault="002F7237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4943651" w14:textId="77777777" w:rsidR="002F7237" w:rsidRPr="00883495" w:rsidRDefault="002F7237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29443CF" w14:textId="77777777" w:rsidR="002F7237" w:rsidRDefault="002F7237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93870E5" w14:textId="77777777" w:rsidR="00CF2F1C" w:rsidRDefault="00CF2F1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4E00493" w14:textId="77777777" w:rsidR="00CF2F1C" w:rsidRDefault="00CF2F1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A071A47" w14:textId="77777777" w:rsidR="00CF2F1C" w:rsidRDefault="00CF2F1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2E9EC90" w14:textId="77777777" w:rsidR="00CF2F1C" w:rsidRDefault="00CF2F1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A7F38C9" w14:textId="77777777" w:rsidR="00CF2F1C" w:rsidRPr="00883495" w:rsidRDefault="00CF2F1C" w:rsidP="00CF2F1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83495">
        <w:rPr>
          <w:rFonts w:ascii="Times New Roman" w:hAnsi="Times New Roman" w:cs="Times New Roman"/>
          <w:sz w:val="20"/>
          <w:szCs w:val="20"/>
        </w:rPr>
        <w:lastRenderedPageBreak/>
        <w:t xml:space="preserve">APPENDIX </w:t>
      </w:r>
      <w:r>
        <w:rPr>
          <w:rFonts w:ascii="Times New Roman" w:hAnsi="Times New Roman" w:cs="Times New Roman"/>
          <w:sz w:val="20"/>
          <w:szCs w:val="20"/>
        </w:rPr>
        <w:t>2</w:t>
      </w:r>
    </w:p>
    <w:p w14:paraId="5DB24F22" w14:textId="77777777" w:rsidR="00CF2F1C" w:rsidRPr="00883495" w:rsidRDefault="00CF2F1C" w:rsidP="00CF2F1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C92BC92" w14:textId="77777777" w:rsidR="00CF2F1C" w:rsidRPr="00883495" w:rsidRDefault="00CF2F1C" w:rsidP="00CF2F1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8349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34D7B3C" wp14:editId="6E7D7CD1">
            <wp:extent cx="5727700" cy="2077720"/>
            <wp:effectExtent l="0" t="0" r="6350" b="0"/>
            <wp:docPr id="1073437739" name="Picture 2" descr="A graph of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9796766" name="Picture 2" descr="A graph of a number of numbers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077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58F21F" w14:textId="77777777" w:rsidR="00CF2F1C" w:rsidRPr="00883495" w:rsidRDefault="00CF2F1C" w:rsidP="00CF2F1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83495">
        <w:rPr>
          <w:rFonts w:ascii="Times New Roman" w:hAnsi="Times New Roman" w:cs="Times New Roman"/>
          <w:b/>
          <w:bCs/>
          <w:sz w:val="20"/>
          <w:szCs w:val="20"/>
        </w:rPr>
        <w:t>Figure S1.</w:t>
      </w:r>
      <w:r w:rsidRPr="00883495">
        <w:rPr>
          <w:rFonts w:ascii="Times New Roman" w:hAnsi="Times New Roman" w:cs="Times New Roman"/>
          <w:sz w:val="20"/>
          <w:szCs w:val="20"/>
        </w:rPr>
        <w:t xml:space="preserve"> Association between plasma brain derived neurotrophic factor (BDNF) concentration and age in the full sample (A), in females (B) and in males (C)</w:t>
      </w:r>
    </w:p>
    <w:p w14:paraId="2D34B7E3" w14:textId="77777777" w:rsidR="00CF2F1C" w:rsidRPr="00883495" w:rsidRDefault="00CF2F1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B0B34EC" w14:textId="77777777" w:rsidR="002F7237" w:rsidRPr="00883495" w:rsidRDefault="002F7237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48A1F7D" w14:textId="77777777" w:rsidR="002F7237" w:rsidRPr="00883495" w:rsidRDefault="002F7237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F6F77DA" w14:textId="77777777" w:rsidR="003F3BA6" w:rsidRPr="00883495" w:rsidRDefault="003F3BA6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32FBF78" w14:textId="77777777" w:rsidR="00B26E8C" w:rsidRDefault="00B26E8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75E6A40" w14:textId="77777777" w:rsidR="00CF2F1C" w:rsidRDefault="00CF2F1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DD30379" w14:textId="77777777" w:rsidR="00CF2F1C" w:rsidRDefault="00CF2F1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1BAD4F4" w14:textId="77777777" w:rsidR="00CF2F1C" w:rsidRDefault="00CF2F1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45A2083" w14:textId="77777777" w:rsidR="00CF2F1C" w:rsidRDefault="00CF2F1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25A59FB" w14:textId="77777777" w:rsidR="00CF2F1C" w:rsidRDefault="00CF2F1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673C744" w14:textId="77777777" w:rsidR="00CF2F1C" w:rsidRDefault="00CF2F1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363D4EF" w14:textId="77777777" w:rsidR="00CF2F1C" w:rsidRDefault="00CF2F1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D0CABE9" w14:textId="77777777" w:rsidR="00CF2F1C" w:rsidRDefault="00CF2F1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93A147F" w14:textId="77777777" w:rsidR="00CF2F1C" w:rsidRDefault="00CF2F1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CEF54F7" w14:textId="77777777" w:rsidR="00CF2F1C" w:rsidRDefault="00CF2F1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94B4094" w14:textId="77777777" w:rsidR="00CF2F1C" w:rsidRDefault="00CF2F1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6A6DB2E" w14:textId="77777777" w:rsidR="00CF2F1C" w:rsidRDefault="00CF2F1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6D51539" w14:textId="77777777" w:rsidR="00CF2F1C" w:rsidRDefault="00CF2F1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6F54463" w14:textId="77777777" w:rsidR="00CF2F1C" w:rsidRDefault="00CF2F1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4261C96" w14:textId="77777777" w:rsidR="00CF2F1C" w:rsidRDefault="00CF2F1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0DC0D92" w14:textId="77777777" w:rsidR="00CF2F1C" w:rsidRDefault="00CF2F1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73408F7" w14:textId="77777777" w:rsidR="00CF2F1C" w:rsidRDefault="00CF2F1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E1DB4B6" w14:textId="77777777" w:rsidR="00CF2F1C" w:rsidRDefault="00CF2F1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9DD95F9" w14:textId="77777777" w:rsidR="00CF2F1C" w:rsidRPr="00883495" w:rsidRDefault="00CF2F1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7B8B51B" w14:textId="77777777" w:rsidR="00B26E8C" w:rsidRPr="00883495" w:rsidRDefault="00B26E8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B60BA91" w14:textId="77777777" w:rsidR="00883495" w:rsidRPr="00883495" w:rsidRDefault="00883495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C3162CC" w14:textId="6DE3C4EF" w:rsidR="00B26E8C" w:rsidRPr="00883495" w:rsidRDefault="00B26E8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83495">
        <w:rPr>
          <w:rFonts w:ascii="Times New Roman" w:hAnsi="Times New Roman" w:cs="Times New Roman"/>
          <w:sz w:val="20"/>
          <w:szCs w:val="20"/>
        </w:rPr>
        <w:lastRenderedPageBreak/>
        <w:t xml:space="preserve">APPENDIX </w:t>
      </w:r>
      <w:r w:rsidR="00CF2F1C">
        <w:rPr>
          <w:rFonts w:ascii="Times New Roman" w:hAnsi="Times New Roman" w:cs="Times New Roman"/>
          <w:sz w:val="20"/>
          <w:szCs w:val="20"/>
        </w:rPr>
        <w:t>3</w:t>
      </w:r>
      <w:r w:rsidR="00883495" w:rsidRPr="0088349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</w:p>
    <w:p w14:paraId="7754EBE4" w14:textId="77777777" w:rsidR="00883495" w:rsidRDefault="00883495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65F9890" w14:textId="77777777" w:rsidR="00CF2F1C" w:rsidRPr="00883495" w:rsidRDefault="00CF2F1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418"/>
        <w:gridCol w:w="2126"/>
        <w:gridCol w:w="1559"/>
        <w:gridCol w:w="1134"/>
      </w:tblGrid>
      <w:tr w:rsidR="00883495" w:rsidRPr="00883495" w14:paraId="7FC1EAF5" w14:textId="77777777" w:rsidTr="009B3099">
        <w:trPr>
          <w:trHeight w:val="283"/>
        </w:trPr>
        <w:tc>
          <w:tcPr>
            <w:tcW w:w="9072" w:type="dxa"/>
            <w:gridSpan w:val="5"/>
            <w:tcBorders>
              <w:bottom w:val="single" w:sz="4" w:space="0" w:color="auto"/>
            </w:tcBorders>
          </w:tcPr>
          <w:p w14:paraId="2D1E557A" w14:textId="1D502287" w:rsidR="00883495" w:rsidRPr="00883495" w:rsidRDefault="00883495" w:rsidP="00883495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834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Table </w:t>
            </w:r>
            <w:r w:rsidR="00CF2F1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  <w:r w:rsidRPr="008834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</w:t>
            </w:r>
            <w:r w:rsidR="00CF2F1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</w:t>
            </w:r>
            <w:r w:rsidRPr="0088349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Adjusted associations between plasma brain-derived neurotrophic factor (BDNF) concentrations, grip strength and skeletal muscle index</w:t>
            </w:r>
          </w:p>
        </w:tc>
      </w:tr>
      <w:tr w:rsidR="00883495" w:rsidRPr="00883495" w14:paraId="642DEFEE" w14:textId="77777777" w:rsidTr="009B3099">
        <w:trPr>
          <w:trHeight w:val="283"/>
        </w:trPr>
        <w:tc>
          <w:tcPr>
            <w:tcW w:w="2835" w:type="dxa"/>
            <w:tcBorders>
              <w:top w:val="single" w:sz="4" w:space="0" w:color="auto"/>
            </w:tcBorders>
          </w:tcPr>
          <w:p w14:paraId="4D5FA2D7" w14:textId="77777777" w:rsidR="00883495" w:rsidRPr="00883495" w:rsidRDefault="00883495" w:rsidP="00883495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  <w:lang w:eastAsia="en-IE"/>
              </w:rPr>
            </w:pPr>
          </w:p>
        </w:tc>
        <w:tc>
          <w:tcPr>
            <w:tcW w:w="6237" w:type="dxa"/>
            <w:gridSpan w:val="4"/>
            <w:tcBorders>
              <w:top w:val="single" w:sz="4" w:space="0" w:color="auto"/>
            </w:tcBorders>
          </w:tcPr>
          <w:p w14:paraId="68F6EEA4" w14:textId="77777777" w:rsidR="00883495" w:rsidRPr="00883495" w:rsidRDefault="00883495" w:rsidP="00883495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eastAsia="en-IE"/>
              </w:rPr>
            </w:pPr>
            <w:r w:rsidRPr="0088349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Plasma BDNF </w:t>
            </w:r>
            <w:r w:rsidRPr="0088349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883495" w:rsidRPr="00883495" w14:paraId="7235877D" w14:textId="77777777" w:rsidTr="009B3099">
        <w:trPr>
          <w:trHeight w:val="283"/>
        </w:trPr>
        <w:tc>
          <w:tcPr>
            <w:tcW w:w="2835" w:type="dxa"/>
            <w:tcBorders>
              <w:bottom w:val="single" w:sz="4" w:space="0" w:color="auto"/>
            </w:tcBorders>
          </w:tcPr>
          <w:p w14:paraId="515A5BF2" w14:textId="77777777" w:rsidR="00883495" w:rsidRPr="00883495" w:rsidRDefault="00883495" w:rsidP="0088349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88349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Dependent variable </w:t>
            </w:r>
            <w:r w:rsidRPr="0088349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2862EA1" w14:textId="77777777" w:rsidR="00883495" w:rsidRPr="00883495" w:rsidRDefault="00883495" w:rsidP="0088349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8349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sym w:font="Symbol" w:char="F062"/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0B7968D" w14:textId="77777777" w:rsidR="00883495" w:rsidRPr="00883495" w:rsidRDefault="00883495" w:rsidP="0088349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8349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E1784AD" w14:textId="77777777" w:rsidR="00883495" w:rsidRPr="00883495" w:rsidRDefault="00883495" w:rsidP="0088349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8349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749B870" w14:textId="77777777" w:rsidR="00883495" w:rsidRPr="00883495" w:rsidRDefault="00883495" w:rsidP="0088349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88349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  <w:r w:rsidRPr="0088349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883495" w:rsidRPr="00883495" w14:paraId="36636185" w14:textId="77777777" w:rsidTr="009B3099">
        <w:trPr>
          <w:trHeight w:val="397"/>
        </w:trPr>
        <w:tc>
          <w:tcPr>
            <w:tcW w:w="2835" w:type="dxa"/>
            <w:vAlign w:val="center"/>
          </w:tcPr>
          <w:p w14:paraId="0A9BA858" w14:textId="77777777" w:rsidR="00883495" w:rsidRPr="00883495" w:rsidRDefault="00883495" w:rsidP="00883495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095FB08" w14:textId="77777777" w:rsidR="00883495" w:rsidRPr="00883495" w:rsidRDefault="00883495" w:rsidP="0088349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4CC2B2F" w14:textId="77777777" w:rsidR="00883495" w:rsidRPr="00883495" w:rsidRDefault="00883495" w:rsidP="0088349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7A19CA5" w14:textId="77777777" w:rsidR="00883495" w:rsidRPr="00883495" w:rsidRDefault="00883495" w:rsidP="0088349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E030F00" w14:textId="77777777" w:rsidR="00883495" w:rsidRPr="00883495" w:rsidRDefault="00883495" w:rsidP="0088349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883495" w:rsidRPr="00883495" w14:paraId="1C0943BF" w14:textId="77777777" w:rsidTr="009B3099">
        <w:trPr>
          <w:trHeight w:val="283"/>
        </w:trPr>
        <w:tc>
          <w:tcPr>
            <w:tcW w:w="2835" w:type="dxa"/>
          </w:tcPr>
          <w:p w14:paraId="1DA10216" w14:textId="77777777" w:rsidR="00883495" w:rsidRPr="00883495" w:rsidRDefault="00883495" w:rsidP="0088349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8349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rip strength</w:t>
            </w:r>
          </w:p>
        </w:tc>
        <w:tc>
          <w:tcPr>
            <w:tcW w:w="1418" w:type="dxa"/>
          </w:tcPr>
          <w:p w14:paraId="44D9C681" w14:textId="77777777" w:rsidR="00883495" w:rsidRPr="00883495" w:rsidRDefault="00883495" w:rsidP="0088349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8349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824</w:t>
            </w:r>
          </w:p>
        </w:tc>
        <w:tc>
          <w:tcPr>
            <w:tcW w:w="2126" w:type="dxa"/>
          </w:tcPr>
          <w:p w14:paraId="71A12BC3" w14:textId="77777777" w:rsidR="00883495" w:rsidRPr="00883495" w:rsidRDefault="00883495" w:rsidP="0088349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8349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.818 - -0.830</w:t>
            </w:r>
          </w:p>
        </w:tc>
        <w:tc>
          <w:tcPr>
            <w:tcW w:w="1559" w:type="dxa"/>
          </w:tcPr>
          <w:p w14:paraId="4F18BD11" w14:textId="77777777" w:rsidR="00883495" w:rsidRPr="00883495" w:rsidRDefault="00883495" w:rsidP="0088349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8349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031A1E4E" w14:textId="77777777" w:rsidR="00883495" w:rsidRPr="00883495" w:rsidRDefault="00883495" w:rsidP="0088349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8349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640</w:t>
            </w:r>
          </w:p>
        </w:tc>
      </w:tr>
      <w:tr w:rsidR="00883495" w:rsidRPr="00883495" w14:paraId="6BA28B1C" w14:textId="77777777" w:rsidTr="009B3099">
        <w:trPr>
          <w:trHeight w:val="283"/>
        </w:trPr>
        <w:tc>
          <w:tcPr>
            <w:tcW w:w="2835" w:type="dxa"/>
          </w:tcPr>
          <w:p w14:paraId="2A78ACB7" w14:textId="77777777" w:rsidR="00883495" w:rsidRPr="00883495" w:rsidRDefault="00883495" w:rsidP="0088349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8349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keletal muscle index</w:t>
            </w:r>
          </w:p>
        </w:tc>
        <w:tc>
          <w:tcPr>
            <w:tcW w:w="1418" w:type="dxa"/>
          </w:tcPr>
          <w:p w14:paraId="7286A70B" w14:textId="77777777" w:rsidR="00883495" w:rsidRPr="00883495" w:rsidRDefault="00883495" w:rsidP="0088349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8349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264</w:t>
            </w:r>
          </w:p>
        </w:tc>
        <w:tc>
          <w:tcPr>
            <w:tcW w:w="2126" w:type="dxa"/>
          </w:tcPr>
          <w:p w14:paraId="32C34489" w14:textId="77777777" w:rsidR="00883495" w:rsidRPr="00883495" w:rsidRDefault="00883495" w:rsidP="0088349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8349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391 - -0.137</w:t>
            </w:r>
          </w:p>
        </w:tc>
        <w:tc>
          <w:tcPr>
            <w:tcW w:w="1559" w:type="dxa"/>
          </w:tcPr>
          <w:p w14:paraId="08291935" w14:textId="77777777" w:rsidR="00883495" w:rsidRPr="00883495" w:rsidRDefault="00883495" w:rsidP="0088349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8349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2BB8CD23" w14:textId="77777777" w:rsidR="00883495" w:rsidRPr="00883495" w:rsidRDefault="00883495" w:rsidP="0088349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8349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71</w:t>
            </w:r>
          </w:p>
        </w:tc>
      </w:tr>
      <w:tr w:rsidR="00883495" w:rsidRPr="00883495" w14:paraId="313918C5" w14:textId="77777777" w:rsidTr="009B3099">
        <w:trPr>
          <w:trHeight w:val="283"/>
        </w:trPr>
        <w:tc>
          <w:tcPr>
            <w:tcW w:w="9072" w:type="dxa"/>
            <w:gridSpan w:val="5"/>
            <w:tcBorders>
              <w:top w:val="single" w:sz="4" w:space="0" w:color="auto"/>
            </w:tcBorders>
          </w:tcPr>
          <w:p w14:paraId="55BF9161" w14:textId="77777777" w:rsidR="00883495" w:rsidRPr="00883495" w:rsidRDefault="00883495" w:rsidP="00883495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  <w:lang w:eastAsia="en-IE"/>
              </w:rPr>
            </w:pPr>
            <w:r w:rsidRPr="0088349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88349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= Adjusted for sex, age, body mass index, comorbidity, habitual physical activity, smoking status, educational attainment and alcohol consumption; </w:t>
            </w:r>
            <w:r w:rsidRPr="0088349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88349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= per 1 SD increase in BDNF concentration</w:t>
            </w:r>
          </w:p>
        </w:tc>
      </w:tr>
    </w:tbl>
    <w:p w14:paraId="00AAA23B" w14:textId="77777777" w:rsidR="00883495" w:rsidRPr="00883495" w:rsidRDefault="00883495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19EDFC3" w14:textId="77777777" w:rsidR="00133CC1" w:rsidRPr="00883495" w:rsidRDefault="00133CC1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0F1D6E9" w14:textId="77777777" w:rsidR="005B69E9" w:rsidRPr="00883495" w:rsidRDefault="005B69E9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2B64C1D" w14:textId="77777777" w:rsidR="001512BD" w:rsidRPr="00883495" w:rsidRDefault="001512BD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4D0FAEA" w14:textId="77777777" w:rsidR="001512BD" w:rsidRPr="00883495" w:rsidRDefault="001512BD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35B8FF1" w14:textId="77777777" w:rsidR="001512BD" w:rsidRPr="00883495" w:rsidRDefault="001512BD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731F31F" w14:textId="77777777" w:rsidR="001512BD" w:rsidRPr="00883495" w:rsidRDefault="001512BD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B665652" w14:textId="77777777" w:rsidR="001512BD" w:rsidRPr="00883495" w:rsidRDefault="001512BD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525BF24" w14:textId="77777777" w:rsidR="001512BD" w:rsidRPr="00883495" w:rsidRDefault="001512BD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EC49063" w14:textId="77777777" w:rsidR="001512BD" w:rsidRPr="00883495" w:rsidRDefault="001512BD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A31ECF9" w14:textId="77777777" w:rsidR="001512BD" w:rsidRPr="00883495" w:rsidRDefault="001512BD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919870C" w14:textId="77777777" w:rsidR="001512BD" w:rsidRPr="00883495" w:rsidRDefault="001512BD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458F0D6" w14:textId="77777777" w:rsidR="001512BD" w:rsidRPr="00883495" w:rsidRDefault="001512BD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6D40663" w14:textId="77777777" w:rsidR="001512BD" w:rsidRPr="00883495" w:rsidRDefault="001512BD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28AA8F0" w14:textId="77777777" w:rsidR="001512BD" w:rsidRPr="00883495" w:rsidRDefault="001512BD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F093AFA" w14:textId="77777777" w:rsidR="001512BD" w:rsidRPr="00883495" w:rsidRDefault="001512BD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51C2493" w14:textId="77777777" w:rsidR="001512BD" w:rsidRPr="00883495" w:rsidRDefault="001512BD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2C5A1F8" w14:textId="77777777" w:rsidR="00B26E8C" w:rsidRPr="00883495" w:rsidRDefault="00B26E8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EECCA85" w14:textId="77777777" w:rsidR="00B26E8C" w:rsidRPr="00883495" w:rsidRDefault="00B26E8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E0F27E0" w14:textId="77777777" w:rsidR="00B26E8C" w:rsidRPr="00883495" w:rsidRDefault="00B26E8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F094A3C" w14:textId="77777777" w:rsidR="00B26E8C" w:rsidRPr="00883495" w:rsidRDefault="00B26E8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C3F5406" w14:textId="77777777" w:rsidR="00C064DC" w:rsidRPr="00883495" w:rsidRDefault="00C064D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12FE930" w14:textId="77777777" w:rsidR="00C064DC" w:rsidRPr="00883495" w:rsidRDefault="00C064D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7D3BF7B" w14:textId="77777777" w:rsidR="00C064DC" w:rsidRPr="00883495" w:rsidRDefault="00C064D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F015403" w14:textId="77777777" w:rsidR="00C064DC" w:rsidRPr="00883495" w:rsidRDefault="00C064D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4AD0B0A" w14:textId="77777777" w:rsidR="00C064DC" w:rsidRPr="00883495" w:rsidRDefault="00C064D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6565FCB" w14:textId="77777777" w:rsidR="00C064DC" w:rsidRPr="00883495" w:rsidRDefault="00C064D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0D85274" w14:textId="77777777" w:rsidR="00C064DC" w:rsidRPr="00883495" w:rsidRDefault="00C064D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9A2F7CD" w14:textId="4CD8B66D" w:rsidR="00B26E8C" w:rsidRPr="00883495" w:rsidRDefault="00C064D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83495">
        <w:rPr>
          <w:rFonts w:ascii="Times New Roman" w:hAnsi="Times New Roman" w:cs="Times New Roman"/>
          <w:sz w:val="20"/>
          <w:szCs w:val="20"/>
        </w:rPr>
        <w:lastRenderedPageBreak/>
        <w:t xml:space="preserve">APPENDIX </w:t>
      </w:r>
      <w:r w:rsidR="00CF2F1C">
        <w:rPr>
          <w:rFonts w:ascii="Times New Roman" w:hAnsi="Times New Roman" w:cs="Times New Roman"/>
          <w:sz w:val="20"/>
          <w:szCs w:val="20"/>
        </w:rPr>
        <w:t>4</w:t>
      </w:r>
    </w:p>
    <w:p w14:paraId="49A8DA56" w14:textId="77777777" w:rsidR="00883495" w:rsidRPr="00883495" w:rsidRDefault="00883495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160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2"/>
        <w:gridCol w:w="1842"/>
        <w:gridCol w:w="1985"/>
        <w:gridCol w:w="1843"/>
        <w:gridCol w:w="1984"/>
      </w:tblGrid>
      <w:tr w:rsidR="00883495" w:rsidRPr="00883495" w14:paraId="19DC5FBA" w14:textId="77777777" w:rsidTr="009B3099">
        <w:trPr>
          <w:trHeight w:val="283"/>
        </w:trPr>
        <w:tc>
          <w:tcPr>
            <w:tcW w:w="9214" w:type="dxa"/>
            <w:gridSpan w:val="6"/>
          </w:tcPr>
          <w:p w14:paraId="151676E8" w14:textId="3FBFE4D2" w:rsidR="00883495" w:rsidRPr="00883495" w:rsidRDefault="00883495" w:rsidP="0088349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34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able </w:t>
            </w:r>
            <w:r w:rsidR="00CF2F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8834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2. </w:t>
            </w:r>
            <w:r w:rsidRPr="008834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justed associations between plasma brain derived neurotrophic factor (BDNF) level and sarcopenia status</w:t>
            </w:r>
          </w:p>
        </w:tc>
      </w:tr>
      <w:tr w:rsidR="00883495" w:rsidRPr="00883495" w14:paraId="4F96DCBC" w14:textId="77777777" w:rsidTr="009B3099">
        <w:trPr>
          <w:trHeight w:val="283"/>
        </w:trPr>
        <w:tc>
          <w:tcPr>
            <w:tcW w:w="1560" w:type="dxa"/>
            <w:gridSpan w:val="2"/>
            <w:tcBorders>
              <w:top w:val="single" w:sz="4" w:space="0" w:color="000000"/>
            </w:tcBorders>
          </w:tcPr>
          <w:p w14:paraId="365113F3" w14:textId="77777777" w:rsidR="00883495" w:rsidRPr="00883495" w:rsidRDefault="00883495" w:rsidP="0088349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34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auto"/>
            </w:tcBorders>
          </w:tcPr>
          <w:p w14:paraId="5F771FA7" w14:textId="77777777" w:rsidR="00883495" w:rsidRPr="00883495" w:rsidRDefault="00883495" w:rsidP="0088349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34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althy (n=343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auto"/>
            </w:tcBorders>
          </w:tcPr>
          <w:p w14:paraId="7806235B" w14:textId="77777777" w:rsidR="00883495" w:rsidRPr="00883495" w:rsidRDefault="00883495" w:rsidP="0088349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34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arcopenia (n=49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auto"/>
            </w:tcBorders>
          </w:tcPr>
          <w:p w14:paraId="1E874429" w14:textId="77777777" w:rsidR="00883495" w:rsidRPr="00883495" w:rsidRDefault="00883495" w:rsidP="0088349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34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w SMI (n=63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auto"/>
            </w:tcBorders>
          </w:tcPr>
          <w:p w14:paraId="464E942A" w14:textId="77777777" w:rsidR="00883495" w:rsidRPr="00883495" w:rsidRDefault="00883495" w:rsidP="0088349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34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w HGS (n=60)</w:t>
            </w:r>
          </w:p>
        </w:tc>
      </w:tr>
      <w:tr w:rsidR="00883495" w:rsidRPr="00883495" w14:paraId="75A69FA1" w14:textId="77777777" w:rsidTr="009B3099">
        <w:trPr>
          <w:trHeight w:val="283"/>
        </w:trPr>
        <w:tc>
          <w:tcPr>
            <w:tcW w:w="1560" w:type="dxa"/>
            <w:gridSpan w:val="2"/>
          </w:tcPr>
          <w:p w14:paraId="699EEB17" w14:textId="77777777" w:rsidR="00883495" w:rsidRPr="00883495" w:rsidRDefault="00883495" w:rsidP="0088349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  <w:gridSpan w:val="4"/>
          </w:tcPr>
          <w:p w14:paraId="10ADC68C" w14:textId="77777777" w:rsidR="00883495" w:rsidRPr="00883495" w:rsidRDefault="00883495" w:rsidP="0088349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4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lasma BDNF (</w:t>
            </w:r>
            <w:proofErr w:type="spellStart"/>
            <w:r w:rsidRPr="008834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8834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/ml)</w:t>
            </w:r>
          </w:p>
        </w:tc>
      </w:tr>
      <w:tr w:rsidR="00883495" w:rsidRPr="00883495" w14:paraId="5A2BB61C" w14:textId="77777777" w:rsidTr="009B3099">
        <w:trPr>
          <w:trHeight w:val="283"/>
        </w:trPr>
        <w:tc>
          <w:tcPr>
            <w:tcW w:w="1418" w:type="dxa"/>
          </w:tcPr>
          <w:p w14:paraId="1446DB3A" w14:textId="77777777" w:rsidR="00883495" w:rsidRPr="00883495" w:rsidRDefault="00883495" w:rsidP="0088349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4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1984" w:type="dxa"/>
            <w:gridSpan w:val="2"/>
          </w:tcPr>
          <w:p w14:paraId="7D54FDBC" w14:textId="77777777" w:rsidR="00883495" w:rsidRPr="00883495" w:rsidRDefault="00883495" w:rsidP="0088349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4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426.3 (54.1)</w:t>
            </w:r>
          </w:p>
        </w:tc>
        <w:tc>
          <w:tcPr>
            <w:tcW w:w="1985" w:type="dxa"/>
          </w:tcPr>
          <w:p w14:paraId="409701F1" w14:textId="77777777" w:rsidR="00883495" w:rsidRPr="00883495" w:rsidRDefault="00883495" w:rsidP="0088349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4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2.8 (173.8)*</w:t>
            </w:r>
          </w:p>
        </w:tc>
        <w:tc>
          <w:tcPr>
            <w:tcW w:w="1843" w:type="dxa"/>
          </w:tcPr>
          <w:p w14:paraId="7C326313" w14:textId="77777777" w:rsidR="00883495" w:rsidRPr="00883495" w:rsidRDefault="00883495" w:rsidP="0088349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4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3.7 (173.5)</w:t>
            </w:r>
          </w:p>
        </w:tc>
        <w:tc>
          <w:tcPr>
            <w:tcW w:w="1984" w:type="dxa"/>
          </w:tcPr>
          <w:p w14:paraId="340FB8A7" w14:textId="77777777" w:rsidR="00883495" w:rsidRPr="00883495" w:rsidRDefault="00883495" w:rsidP="0088349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4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51.67 (165.9)</w:t>
            </w:r>
          </w:p>
        </w:tc>
      </w:tr>
      <w:tr w:rsidR="00883495" w:rsidRPr="00883495" w14:paraId="10F3BF00" w14:textId="77777777" w:rsidTr="009B3099">
        <w:trPr>
          <w:trHeight w:val="283"/>
        </w:trPr>
        <w:tc>
          <w:tcPr>
            <w:tcW w:w="1418" w:type="dxa"/>
            <w:tcBorders>
              <w:bottom w:val="single" w:sz="4" w:space="0" w:color="auto"/>
            </w:tcBorders>
          </w:tcPr>
          <w:p w14:paraId="59F62909" w14:textId="77777777" w:rsidR="00883495" w:rsidRPr="00883495" w:rsidRDefault="00883495" w:rsidP="0088349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4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14:paraId="53912871" w14:textId="77777777" w:rsidR="00883495" w:rsidRPr="00883495" w:rsidRDefault="00883495" w:rsidP="0088349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4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434.9 (54.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2C95FA8" w14:textId="77777777" w:rsidR="00883495" w:rsidRPr="00883495" w:rsidRDefault="00883495" w:rsidP="0088349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4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29.6 (181.0)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2675307" w14:textId="77777777" w:rsidR="00883495" w:rsidRPr="00883495" w:rsidRDefault="00883495" w:rsidP="0088349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4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8.9 (174.9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0E8E05A" w14:textId="77777777" w:rsidR="00883495" w:rsidRPr="00883495" w:rsidRDefault="00883495" w:rsidP="0088349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4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6.8 (165.5)</w:t>
            </w:r>
          </w:p>
        </w:tc>
      </w:tr>
      <w:tr w:rsidR="00883495" w:rsidRPr="00883495" w14:paraId="1658D07E" w14:textId="77777777" w:rsidTr="009B3099">
        <w:trPr>
          <w:trHeight w:val="283"/>
        </w:trPr>
        <w:tc>
          <w:tcPr>
            <w:tcW w:w="9214" w:type="dxa"/>
            <w:gridSpan w:val="6"/>
            <w:tcBorders>
              <w:top w:val="single" w:sz="4" w:space="0" w:color="auto"/>
            </w:tcBorders>
          </w:tcPr>
          <w:p w14:paraId="71F31AD2" w14:textId="77777777" w:rsidR="00883495" w:rsidRPr="00883495" w:rsidRDefault="00883495" w:rsidP="0088349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34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 displayed as mean (standard error of mean); Model 1 = adjusted for sex, age and body mass index; Model 2 = Model 1 and habitual physical activity, alcohol consumption, smoking status, educational attainment and comorbidity; SMI = skeletal muscle index; HGS = hand grip strength * p&lt;0.05</w:t>
            </w:r>
          </w:p>
        </w:tc>
      </w:tr>
    </w:tbl>
    <w:p w14:paraId="107FE23A" w14:textId="77777777" w:rsidR="00883495" w:rsidRPr="00883495" w:rsidRDefault="00883495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EE9F1B3" w14:textId="77777777" w:rsidR="00B26E8C" w:rsidRPr="00883495" w:rsidRDefault="00B26E8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82AE647" w14:textId="77777777" w:rsidR="00B26E8C" w:rsidRPr="00883495" w:rsidRDefault="00B26E8C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22EBEB6" w14:textId="77777777" w:rsidR="00133CC1" w:rsidRPr="00883495" w:rsidRDefault="00133CC1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44488A0" w14:textId="77777777" w:rsidR="00133CC1" w:rsidRPr="00883495" w:rsidRDefault="00133CC1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34487A7" w14:textId="77777777" w:rsidR="00133CC1" w:rsidRPr="00883495" w:rsidRDefault="00133CC1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7BB75FC" w14:textId="77777777" w:rsidR="00133CC1" w:rsidRPr="00883495" w:rsidRDefault="00133CC1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478F554" w14:textId="77777777" w:rsidR="00133CC1" w:rsidRPr="00883495" w:rsidRDefault="00133CC1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DE6D165" w14:textId="77777777" w:rsidR="00133CC1" w:rsidRPr="00883495" w:rsidRDefault="00133CC1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E268D7A" w14:textId="77777777" w:rsidR="00133CC1" w:rsidRPr="00883495" w:rsidRDefault="00133CC1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514BBE2" w14:textId="77777777" w:rsidR="00133CC1" w:rsidRPr="00883495" w:rsidRDefault="00133CC1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B44763E" w14:textId="77777777" w:rsidR="00133CC1" w:rsidRPr="00883495" w:rsidRDefault="00133CC1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4B0B142" w14:textId="77777777" w:rsidR="00133CC1" w:rsidRPr="00883495" w:rsidRDefault="00133CC1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1079B11" w14:textId="77777777" w:rsidR="00133CC1" w:rsidRPr="00883495" w:rsidRDefault="00133CC1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928B805" w14:textId="77777777" w:rsidR="00133CC1" w:rsidRPr="00883495" w:rsidRDefault="00133CC1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19F1219" w14:textId="77777777" w:rsidR="00133CC1" w:rsidRPr="00883495" w:rsidRDefault="00133CC1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C74D834" w14:textId="77777777" w:rsidR="00133CC1" w:rsidRPr="00883495" w:rsidRDefault="00133CC1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940D520" w14:textId="77777777" w:rsidR="00133CC1" w:rsidRPr="00883495" w:rsidRDefault="00133CC1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84B1624" w14:textId="77777777" w:rsidR="00133CC1" w:rsidRPr="00883495" w:rsidRDefault="00133CC1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FE3CFD1" w14:textId="77777777" w:rsidR="00133CC1" w:rsidRPr="00883495" w:rsidRDefault="00133CC1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ED32A38" w14:textId="77777777" w:rsidR="00133CC1" w:rsidRPr="00883495" w:rsidRDefault="00133CC1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6B3D4EF" w14:textId="77777777" w:rsidR="00133CC1" w:rsidRPr="00883495" w:rsidRDefault="00133CC1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275DE9B" w14:textId="77777777" w:rsidR="00133CC1" w:rsidRPr="00883495" w:rsidRDefault="00133CC1" w:rsidP="008834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7AA90E9" w14:textId="77777777" w:rsidR="001512BD" w:rsidRPr="005B69E9" w:rsidRDefault="001512BD" w:rsidP="005B69E9">
      <w:pPr>
        <w:rPr>
          <w:rFonts w:ascii="Times New Roman" w:hAnsi="Times New Roman" w:cs="Times New Roman"/>
        </w:rPr>
      </w:pPr>
    </w:p>
    <w:sectPr w:rsidR="001512BD" w:rsidRPr="005B69E9" w:rsidSect="00D039C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23356DF"/>
    <w:multiLevelType w:val="hybridMultilevel"/>
    <w:tmpl w:val="CF7428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91982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9E9"/>
    <w:rsid w:val="00006724"/>
    <w:rsid w:val="00017A5B"/>
    <w:rsid w:val="00017B75"/>
    <w:rsid w:val="00025F67"/>
    <w:rsid w:val="00034A48"/>
    <w:rsid w:val="00035DD6"/>
    <w:rsid w:val="00046323"/>
    <w:rsid w:val="000732D9"/>
    <w:rsid w:val="00073F6D"/>
    <w:rsid w:val="00074C99"/>
    <w:rsid w:val="000A3E96"/>
    <w:rsid w:val="000C4855"/>
    <w:rsid w:val="000C4BD5"/>
    <w:rsid w:val="000D7BA0"/>
    <w:rsid w:val="000F0625"/>
    <w:rsid w:val="00102144"/>
    <w:rsid w:val="00125BA1"/>
    <w:rsid w:val="001272E5"/>
    <w:rsid w:val="00133CC1"/>
    <w:rsid w:val="001512BD"/>
    <w:rsid w:val="001514EF"/>
    <w:rsid w:val="001549C8"/>
    <w:rsid w:val="001607DB"/>
    <w:rsid w:val="00161287"/>
    <w:rsid w:val="0016222C"/>
    <w:rsid w:val="001659FD"/>
    <w:rsid w:val="001716AE"/>
    <w:rsid w:val="00181FEF"/>
    <w:rsid w:val="00196B19"/>
    <w:rsid w:val="001B00C3"/>
    <w:rsid w:val="001B331B"/>
    <w:rsid w:val="001B6950"/>
    <w:rsid w:val="001B7F95"/>
    <w:rsid w:val="001C2C11"/>
    <w:rsid w:val="001D2166"/>
    <w:rsid w:val="001F5408"/>
    <w:rsid w:val="002016BF"/>
    <w:rsid w:val="00227FAF"/>
    <w:rsid w:val="00236B66"/>
    <w:rsid w:val="0024073C"/>
    <w:rsid w:val="002458D8"/>
    <w:rsid w:val="00255D2A"/>
    <w:rsid w:val="00260999"/>
    <w:rsid w:val="00266596"/>
    <w:rsid w:val="0027301D"/>
    <w:rsid w:val="00273CFC"/>
    <w:rsid w:val="00286673"/>
    <w:rsid w:val="002A704C"/>
    <w:rsid w:val="002A7391"/>
    <w:rsid w:val="002B0A45"/>
    <w:rsid w:val="002C482C"/>
    <w:rsid w:val="002D3C95"/>
    <w:rsid w:val="002D4ECB"/>
    <w:rsid w:val="002F7237"/>
    <w:rsid w:val="002F7653"/>
    <w:rsid w:val="00330B61"/>
    <w:rsid w:val="00350692"/>
    <w:rsid w:val="00351196"/>
    <w:rsid w:val="00382609"/>
    <w:rsid w:val="003A2E5C"/>
    <w:rsid w:val="003A65BC"/>
    <w:rsid w:val="003B0D49"/>
    <w:rsid w:val="003B3B7D"/>
    <w:rsid w:val="003B6629"/>
    <w:rsid w:val="003C1CE8"/>
    <w:rsid w:val="003D760D"/>
    <w:rsid w:val="003F0E8F"/>
    <w:rsid w:val="003F3BA6"/>
    <w:rsid w:val="003F3DD4"/>
    <w:rsid w:val="004172E7"/>
    <w:rsid w:val="00433AEF"/>
    <w:rsid w:val="00454539"/>
    <w:rsid w:val="0045682C"/>
    <w:rsid w:val="00460ACB"/>
    <w:rsid w:val="00485B1F"/>
    <w:rsid w:val="004A2B76"/>
    <w:rsid w:val="004A656D"/>
    <w:rsid w:val="004B581D"/>
    <w:rsid w:val="004D3FD5"/>
    <w:rsid w:val="004D7F84"/>
    <w:rsid w:val="004F2864"/>
    <w:rsid w:val="005124F9"/>
    <w:rsid w:val="00513E70"/>
    <w:rsid w:val="005144BA"/>
    <w:rsid w:val="00514CF9"/>
    <w:rsid w:val="0053150E"/>
    <w:rsid w:val="00535C99"/>
    <w:rsid w:val="00547C2D"/>
    <w:rsid w:val="005700A4"/>
    <w:rsid w:val="00584EDF"/>
    <w:rsid w:val="00584EEA"/>
    <w:rsid w:val="00596F0F"/>
    <w:rsid w:val="005A6EF1"/>
    <w:rsid w:val="005B69E9"/>
    <w:rsid w:val="005D3AD2"/>
    <w:rsid w:val="005D3F5D"/>
    <w:rsid w:val="005D6C08"/>
    <w:rsid w:val="005E390C"/>
    <w:rsid w:val="005E3A17"/>
    <w:rsid w:val="005F22BA"/>
    <w:rsid w:val="00601CC5"/>
    <w:rsid w:val="00622E35"/>
    <w:rsid w:val="0062757D"/>
    <w:rsid w:val="00630649"/>
    <w:rsid w:val="00637D64"/>
    <w:rsid w:val="00642A35"/>
    <w:rsid w:val="00647DCD"/>
    <w:rsid w:val="00655271"/>
    <w:rsid w:val="00673429"/>
    <w:rsid w:val="006772F0"/>
    <w:rsid w:val="00680307"/>
    <w:rsid w:val="006A04BC"/>
    <w:rsid w:val="006A2798"/>
    <w:rsid w:val="006B2F5D"/>
    <w:rsid w:val="006B56E0"/>
    <w:rsid w:val="006C55DB"/>
    <w:rsid w:val="006D1339"/>
    <w:rsid w:val="0070111F"/>
    <w:rsid w:val="0072737F"/>
    <w:rsid w:val="00727514"/>
    <w:rsid w:val="00760A16"/>
    <w:rsid w:val="00771ACD"/>
    <w:rsid w:val="007723A6"/>
    <w:rsid w:val="00793533"/>
    <w:rsid w:val="007B3E74"/>
    <w:rsid w:val="007B7E78"/>
    <w:rsid w:val="007E1C70"/>
    <w:rsid w:val="007F2E29"/>
    <w:rsid w:val="008020ED"/>
    <w:rsid w:val="00812DE0"/>
    <w:rsid w:val="00821019"/>
    <w:rsid w:val="0083575D"/>
    <w:rsid w:val="008400AD"/>
    <w:rsid w:val="008554A1"/>
    <w:rsid w:val="00870226"/>
    <w:rsid w:val="00876FFD"/>
    <w:rsid w:val="00883495"/>
    <w:rsid w:val="00897291"/>
    <w:rsid w:val="008C0666"/>
    <w:rsid w:val="008C22EC"/>
    <w:rsid w:val="008D7ACA"/>
    <w:rsid w:val="008E46E7"/>
    <w:rsid w:val="008F7F5E"/>
    <w:rsid w:val="00930C40"/>
    <w:rsid w:val="00932E32"/>
    <w:rsid w:val="00974911"/>
    <w:rsid w:val="00981C60"/>
    <w:rsid w:val="00985209"/>
    <w:rsid w:val="00990B23"/>
    <w:rsid w:val="00995FC0"/>
    <w:rsid w:val="009A0637"/>
    <w:rsid w:val="009C629A"/>
    <w:rsid w:val="009F41D0"/>
    <w:rsid w:val="00A103D5"/>
    <w:rsid w:val="00A26B26"/>
    <w:rsid w:val="00A371E0"/>
    <w:rsid w:val="00A42D54"/>
    <w:rsid w:val="00AA72A6"/>
    <w:rsid w:val="00AA78A9"/>
    <w:rsid w:val="00AF5A17"/>
    <w:rsid w:val="00AF5F4F"/>
    <w:rsid w:val="00B01CE9"/>
    <w:rsid w:val="00B07FDA"/>
    <w:rsid w:val="00B16993"/>
    <w:rsid w:val="00B26E8C"/>
    <w:rsid w:val="00B535BE"/>
    <w:rsid w:val="00B55791"/>
    <w:rsid w:val="00B63DD7"/>
    <w:rsid w:val="00B66FC7"/>
    <w:rsid w:val="00B84324"/>
    <w:rsid w:val="00B8599C"/>
    <w:rsid w:val="00B868A5"/>
    <w:rsid w:val="00B90FFE"/>
    <w:rsid w:val="00B93B85"/>
    <w:rsid w:val="00BB40FB"/>
    <w:rsid w:val="00BC3639"/>
    <w:rsid w:val="00BC4A5B"/>
    <w:rsid w:val="00BD4B5C"/>
    <w:rsid w:val="00BF44C3"/>
    <w:rsid w:val="00C064DC"/>
    <w:rsid w:val="00C14300"/>
    <w:rsid w:val="00C32117"/>
    <w:rsid w:val="00C323E0"/>
    <w:rsid w:val="00C63EEF"/>
    <w:rsid w:val="00C91FC4"/>
    <w:rsid w:val="00CB2283"/>
    <w:rsid w:val="00CB3060"/>
    <w:rsid w:val="00CB5B53"/>
    <w:rsid w:val="00CC12EF"/>
    <w:rsid w:val="00CE7401"/>
    <w:rsid w:val="00CF2F1C"/>
    <w:rsid w:val="00D039CF"/>
    <w:rsid w:val="00D1399D"/>
    <w:rsid w:val="00D15CF1"/>
    <w:rsid w:val="00D21F71"/>
    <w:rsid w:val="00D34219"/>
    <w:rsid w:val="00D54C6F"/>
    <w:rsid w:val="00D679EB"/>
    <w:rsid w:val="00D74C76"/>
    <w:rsid w:val="00D80438"/>
    <w:rsid w:val="00D84047"/>
    <w:rsid w:val="00D8704A"/>
    <w:rsid w:val="00DB1F4C"/>
    <w:rsid w:val="00DC79A0"/>
    <w:rsid w:val="00DE21A7"/>
    <w:rsid w:val="00DE4C2C"/>
    <w:rsid w:val="00DE4D4B"/>
    <w:rsid w:val="00DE7194"/>
    <w:rsid w:val="00DF0B85"/>
    <w:rsid w:val="00E0168F"/>
    <w:rsid w:val="00E2016D"/>
    <w:rsid w:val="00E2306E"/>
    <w:rsid w:val="00E23B96"/>
    <w:rsid w:val="00E23DB9"/>
    <w:rsid w:val="00E60D18"/>
    <w:rsid w:val="00E8018C"/>
    <w:rsid w:val="00E840BF"/>
    <w:rsid w:val="00E912B1"/>
    <w:rsid w:val="00EA2472"/>
    <w:rsid w:val="00EB0478"/>
    <w:rsid w:val="00EC2860"/>
    <w:rsid w:val="00EC573C"/>
    <w:rsid w:val="00EC5AD9"/>
    <w:rsid w:val="00EF4C7D"/>
    <w:rsid w:val="00F13096"/>
    <w:rsid w:val="00F15221"/>
    <w:rsid w:val="00F433D9"/>
    <w:rsid w:val="00F517EB"/>
    <w:rsid w:val="00F61549"/>
    <w:rsid w:val="00F6423A"/>
    <w:rsid w:val="00F67D56"/>
    <w:rsid w:val="00F70A77"/>
    <w:rsid w:val="00F735CB"/>
    <w:rsid w:val="00F97716"/>
    <w:rsid w:val="00FA322B"/>
    <w:rsid w:val="00FD1029"/>
    <w:rsid w:val="00FE2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BB6447"/>
  <w14:defaultImageDpi w14:val="32767"/>
  <w15:chartTrackingRefBased/>
  <w15:docId w15:val="{2036B723-75C1-B641-9E2A-265FB40E7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69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69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69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69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69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69E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69E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69E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69E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69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69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69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69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69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69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69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69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69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69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69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69E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69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69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69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69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69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69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69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69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B69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67</Words>
  <Characters>3804</Characters>
  <Application>Microsoft Office Word</Application>
  <DocSecurity>0</DocSecurity>
  <Lines>31</Lines>
  <Paragraphs>8</Paragraphs>
  <ScaleCrop>false</ScaleCrop>
  <Company/>
  <LinksUpToDate>false</LinksUpToDate>
  <CharactersWithSpaces>4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dd Pratt</dc:creator>
  <cp:keywords/>
  <dc:description/>
  <cp:lastModifiedBy>Jedd Pratt</cp:lastModifiedBy>
  <cp:revision>2</cp:revision>
  <dcterms:created xsi:type="dcterms:W3CDTF">2024-12-06T14:07:00Z</dcterms:created>
  <dcterms:modified xsi:type="dcterms:W3CDTF">2024-12-06T14:07:00Z</dcterms:modified>
</cp:coreProperties>
</file>